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3932E" w14:textId="388F2037" w:rsidR="006F5B06" w:rsidRPr="0019747E" w:rsidRDefault="006F5B06" w:rsidP="0019747E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32"/>
          <w:sz w:val="24"/>
          <w:szCs w:val="24"/>
        </w:rPr>
      </w:pPr>
      <w:bookmarkStart w:id="0" w:name="_Hlk61639212"/>
      <w:r>
        <w:rPr>
          <w:rFonts w:ascii="Times New Roman" w:hAnsi="Times New Roman" w:cs="Times New Roman"/>
          <w:b/>
          <w:bCs/>
          <w:sz w:val="24"/>
          <w:szCs w:val="24"/>
        </w:rPr>
        <w:t>Immuno-Profiling and Cellular Spatial Analysis Using Five Immune Oncology Multiplex Immunofluorescence Panels for Paraffin Tumor Tissue</w:t>
      </w:r>
    </w:p>
    <w:bookmarkEnd w:id="0"/>
    <w:p w14:paraId="094419C7" w14:textId="77777777" w:rsidR="00CE4A1E" w:rsidRPr="00CE4A1E" w:rsidRDefault="00CE4A1E" w:rsidP="00CE4A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4419C8" w14:textId="0B7B4706" w:rsidR="00CE4A1E" w:rsidRPr="00CE4A1E" w:rsidRDefault="00CE4A1E" w:rsidP="00CE4A1E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E4A1E">
        <w:rPr>
          <w:rFonts w:ascii="Times New Roman" w:hAnsi="Times New Roman" w:cs="Times New Roman"/>
          <w:bCs/>
          <w:sz w:val="24"/>
          <w:szCs w:val="24"/>
        </w:rPr>
        <w:t xml:space="preserve">Edwin Roger Parra, Maria C. Ferrufino-Schmidt,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Auriole</w:t>
      </w:r>
      <w:proofErr w:type="spellEnd"/>
      <w:r w:rsidRPr="00CE4A1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Tamegnon</w:t>
      </w:r>
      <w:proofErr w:type="spellEnd"/>
      <w:r w:rsidRPr="00CE4A1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Jiexin</w:t>
      </w:r>
      <w:proofErr w:type="spellEnd"/>
      <w:r w:rsidRPr="00CE4A1E">
        <w:rPr>
          <w:rFonts w:ascii="Times New Roman" w:hAnsi="Times New Roman" w:cs="Times New Roman"/>
          <w:bCs/>
          <w:sz w:val="24"/>
          <w:szCs w:val="24"/>
        </w:rPr>
        <w:t xml:space="preserve"> Z</w:t>
      </w:r>
      <w:r w:rsidRPr="00CE4A1E"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 w:rsidRPr="00CE4A1E">
        <w:rPr>
          <w:rFonts w:ascii="Times New Roman" w:hAnsi="Times New Roman" w:cs="Times New Roman"/>
          <w:bCs/>
          <w:sz w:val="24"/>
          <w:szCs w:val="24"/>
        </w:rPr>
        <w:t xml:space="preserve">ang, Luisa Solis, Mei Jiang, Heladio Ibarguen, Cara Haymaker, J. Jack Lee,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Chantale</w:t>
      </w:r>
      <w:proofErr w:type="spellEnd"/>
      <w:r w:rsidRPr="00CE4A1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Bernatchez</w:t>
      </w:r>
      <w:proofErr w:type="spellEnd"/>
      <w:r w:rsidRPr="00CE4A1E">
        <w:rPr>
          <w:rFonts w:ascii="Times New Roman" w:hAnsi="Times New Roman" w:cs="Times New Roman"/>
          <w:bCs/>
          <w:sz w:val="24"/>
          <w:szCs w:val="24"/>
        </w:rPr>
        <w:t xml:space="preserve">, Ignacio Ivan </w:t>
      </w:r>
      <w:proofErr w:type="spellStart"/>
      <w:r w:rsidRPr="00CE4A1E">
        <w:rPr>
          <w:rFonts w:ascii="Times New Roman" w:hAnsi="Times New Roman" w:cs="Times New Roman"/>
          <w:bCs/>
          <w:sz w:val="24"/>
          <w:szCs w:val="24"/>
        </w:rPr>
        <w:t>Wistuba</w:t>
      </w:r>
      <w:proofErr w:type="spellEnd"/>
      <w:r w:rsidR="003E01AC">
        <w:rPr>
          <w:rFonts w:ascii="Times New Roman" w:hAnsi="Times New Roman" w:cs="Times New Roman"/>
          <w:bCs/>
          <w:sz w:val="24"/>
          <w:szCs w:val="24"/>
        </w:rPr>
        <w:t>.</w:t>
      </w:r>
      <w:bookmarkStart w:id="1" w:name="_GoBack"/>
      <w:bookmarkEnd w:id="1"/>
    </w:p>
    <w:p w14:paraId="094419C9" w14:textId="77777777" w:rsidR="00CE4A1E" w:rsidRDefault="00CE4A1E">
      <w:pPr>
        <w:rPr>
          <w:rFonts w:ascii="Times New Roman" w:hAnsi="Times New Roman" w:cs="Times New Roman"/>
          <w:b/>
          <w:sz w:val="24"/>
          <w:szCs w:val="24"/>
        </w:rPr>
      </w:pPr>
    </w:p>
    <w:p w14:paraId="094419CA" w14:textId="77777777" w:rsidR="003C71A4" w:rsidRPr="00CE4A1E" w:rsidRDefault="00B44044">
      <w:pPr>
        <w:rPr>
          <w:rFonts w:ascii="Times New Roman" w:hAnsi="Times New Roman" w:cs="Times New Roman"/>
          <w:sz w:val="24"/>
          <w:szCs w:val="24"/>
        </w:rPr>
      </w:pPr>
      <w:r w:rsidRPr="00CE4A1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2752F3" w:rsidRPr="00CE4A1E">
        <w:rPr>
          <w:rFonts w:ascii="Times New Roman" w:hAnsi="Times New Roman" w:cs="Times New Roman"/>
          <w:b/>
          <w:sz w:val="24"/>
          <w:szCs w:val="24"/>
        </w:rPr>
        <w:t>.</w:t>
      </w:r>
      <w:r w:rsidR="002752F3" w:rsidRPr="00CE4A1E">
        <w:rPr>
          <w:rFonts w:ascii="Times New Roman" w:hAnsi="Times New Roman" w:cs="Times New Roman"/>
          <w:sz w:val="24"/>
          <w:szCs w:val="24"/>
        </w:rPr>
        <w:t xml:space="preserve"> Antibody optimization by </w:t>
      </w:r>
      <w:r w:rsidRPr="00CE4A1E">
        <w:rPr>
          <w:rFonts w:ascii="Times New Roman" w:hAnsi="Times New Roman" w:cs="Times New Roman"/>
          <w:sz w:val="24"/>
          <w:szCs w:val="24"/>
        </w:rPr>
        <w:t>immunohistochemistry</w:t>
      </w:r>
      <w:r w:rsidR="00BF5C2F" w:rsidRPr="00CE4A1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2160"/>
        <w:gridCol w:w="2750"/>
        <w:gridCol w:w="990"/>
        <w:gridCol w:w="1440"/>
      </w:tblGrid>
      <w:tr w:rsidR="00B44044" w:rsidRPr="00CE4A1E" w14:paraId="094419D0" w14:textId="77777777" w:rsidTr="0035795D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C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419C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C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nd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C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C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B44044" w:rsidRPr="00CE4A1E" w14:paraId="094419D6" w14:textId="77777777" w:rsidTr="0035795D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D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94419D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5201-2*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D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D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9D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9DC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D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2160" w:type="dxa"/>
            <w:vAlign w:val="center"/>
          </w:tcPr>
          <w:p w14:paraId="094419D8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/144B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D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o Scientifi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D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D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</w:t>
            </w:r>
          </w:p>
        </w:tc>
      </w:tr>
      <w:tr w:rsidR="00B44044" w:rsidRPr="00CE4A1E" w14:paraId="094419E2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D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2160" w:type="dxa"/>
            <w:vAlign w:val="center"/>
          </w:tcPr>
          <w:p w14:paraId="094419D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D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ca Biosystems (RTU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E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E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U</w:t>
            </w:r>
          </w:p>
        </w:tc>
      </w:tr>
      <w:tr w:rsidR="00B44044" w:rsidRPr="00CE4A1E" w14:paraId="094419E8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E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ZB</w:t>
            </w:r>
          </w:p>
        </w:tc>
        <w:tc>
          <w:tcPr>
            <w:tcW w:w="2160" w:type="dxa"/>
            <w:vAlign w:val="center"/>
          </w:tcPr>
          <w:p w14:paraId="094419E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F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E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ca Biosystems (RTU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E6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E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U</w:t>
            </w:r>
          </w:p>
        </w:tc>
      </w:tr>
      <w:tr w:rsidR="00B44044" w:rsidRPr="00CE4A1E" w14:paraId="094419EE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E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2160" w:type="dxa"/>
            <w:vAlign w:val="center"/>
          </w:tcPr>
          <w:p w14:paraId="094419E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W8E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E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E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E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9F4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E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2160" w:type="dxa"/>
            <w:vAlign w:val="center"/>
          </w:tcPr>
          <w:p w14:paraId="094419F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PR4877(2)]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F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F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F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B44044" w:rsidRPr="00CE4A1E" w14:paraId="094419FA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F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2160" w:type="dxa"/>
            <w:vAlign w:val="center"/>
          </w:tcPr>
          <w:p w14:paraId="094419F6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L3N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F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F8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F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00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9F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3</w:t>
            </w:r>
          </w:p>
        </w:tc>
        <w:tc>
          <w:tcPr>
            <w:tcW w:w="2160" w:type="dxa"/>
            <w:vAlign w:val="center"/>
          </w:tcPr>
          <w:p w14:paraId="094419F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M2L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9F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9F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9F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</w:tr>
      <w:tr w:rsidR="00B44044" w:rsidRPr="00CE4A1E" w14:paraId="09441A06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0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-H4</w:t>
            </w:r>
          </w:p>
        </w:tc>
        <w:tc>
          <w:tcPr>
            <w:tcW w:w="2160" w:type="dxa"/>
            <w:vAlign w:val="center"/>
          </w:tcPr>
          <w:p w14:paraId="09441A0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M8I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0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0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0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0C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0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O-1</w:t>
            </w:r>
          </w:p>
        </w:tc>
        <w:tc>
          <w:tcPr>
            <w:tcW w:w="2160" w:type="dxa"/>
            <w:vAlign w:val="center"/>
          </w:tcPr>
          <w:p w14:paraId="09441A08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260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0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0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0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B44044" w:rsidRPr="00CE4A1E" w14:paraId="09441A12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0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2160" w:type="dxa"/>
            <w:vAlign w:val="center"/>
          </w:tcPr>
          <w:p w14:paraId="09441A0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K2T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0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1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1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18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1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3</w:t>
            </w:r>
          </w:p>
        </w:tc>
        <w:tc>
          <w:tcPr>
            <w:tcW w:w="2160" w:type="dxa"/>
            <w:vAlign w:val="center"/>
          </w:tcPr>
          <w:p w14:paraId="09441A1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G4O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1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16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1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1E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1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40</w:t>
            </w:r>
          </w:p>
        </w:tc>
        <w:tc>
          <w:tcPr>
            <w:tcW w:w="2160" w:type="dxa"/>
            <w:vAlign w:val="center"/>
          </w:tcPr>
          <w:p w14:paraId="09441A1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-3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1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imetrix</w:t>
            </w:r>
            <w:proofErr w:type="spellEnd"/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1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1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  <w:tr w:rsidR="00B44044" w:rsidRPr="00CE4A1E" w14:paraId="09441A24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1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3</w:t>
            </w:r>
          </w:p>
        </w:tc>
        <w:tc>
          <w:tcPr>
            <w:tcW w:w="2160" w:type="dxa"/>
            <w:vAlign w:val="center"/>
          </w:tcPr>
          <w:p w14:paraId="09441A2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D5R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2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2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2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2A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2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TA</w:t>
            </w:r>
          </w:p>
        </w:tc>
        <w:tc>
          <w:tcPr>
            <w:tcW w:w="2160" w:type="dxa"/>
            <w:vAlign w:val="center"/>
          </w:tcPr>
          <w:p w14:paraId="09441A26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L2G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2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28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2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B44044" w:rsidRPr="00CE4A1E" w14:paraId="09441A30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2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-1</w:t>
            </w:r>
          </w:p>
        </w:tc>
        <w:tc>
          <w:tcPr>
            <w:tcW w:w="2160" w:type="dxa"/>
            <w:vAlign w:val="center"/>
          </w:tcPr>
          <w:p w14:paraId="09441A2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E3M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2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2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2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B44044" w:rsidRPr="00CE4A1E" w14:paraId="09441A36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3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b</w:t>
            </w:r>
          </w:p>
        </w:tc>
        <w:tc>
          <w:tcPr>
            <w:tcW w:w="2160" w:type="dxa"/>
            <w:vAlign w:val="center"/>
          </w:tcPr>
          <w:p w14:paraId="09441A3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1344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3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3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3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8000</w:t>
            </w:r>
          </w:p>
        </w:tc>
      </w:tr>
      <w:tr w:rsidR="00B44044" w:rsidRPr="00CE4A1E" w14:paraId="09441A3C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3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2160" w:type="dxa"/>
            <w:vAlign w:val="center"/>
          </w:tcPr>
          <w:p w14:paraId="09441A38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92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3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3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3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</w:tr>
      <w:tr w:rsidR="00B44044" w:rsidRPr="00CE4A1E" w14:paraId="09441A42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3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3</w:t>
            </w:r>
          </w:p>
        </w:tc>
        <w:tc>
          <w:tcPr>
            <w:tcW w:w="2160" w:type="dxa"/>
            <w:vAlign w:val="center"/>
          </w:tcPr>
          <w:p w14:paraId="09441A3E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WS44 (M)]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3F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ca Biosystem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4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4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48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4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6b</w:t>
            </w:r>
          </w:p>
        </w:tc>
        <w:tc>
          <w:tcPr>
            <w:tcW w:w="2160" w:type="dxa"/>
            <w:vAlign w:val="center"/>
          </w:tcPr>
          <w:p w14:paraId="09441A44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F5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45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46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47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B44044" w:rsidRPr="00CE4A1E" w14:paraId="09441A4E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49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2160" w:type="dxa"/>
            <w:vAlign w:val="center"/>
          </w:tcPr>
          <w:p w14:paraId="09441A4A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-M1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4B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4C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4D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450</w:t>
            </w:r>
          </w:p>
        </w:tc>
      </w:tr>
      <w:tr w:rsidR="00B44044" w:rsidRPr="00CE4A1E" w14:paraId="09441A54" w14:textId="77777777" w:rsidTr="0035795D">
        <w:trPr>
          <w:trHeight w:val="300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441A4F" w14:textId="77777777" w:rsidR="00B44044" w:rsidRPr="00CE4A1E" w:rsidRDefault="0035795D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2160" w:type="dxa"/>
            <w:vAlign w:val="center"/>
          </w:tcPr>
          <w:p w14:paraId="09441A50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1/AE3</w:t>
            </w:r>
          </w:p>
        </w:tc>
        <w:tc>
          <w:tcPr>
            <w:tcW w:w="2750" w:type="dxa"/>
            <w:shd w:val="clear" w:color="auto" w:fill="auto"/>
            <w:noWrap/>
            <w:vAlign w:val="center"/>
            <w:hideMark/>
          </w:tcPr>
          <w:p w14:paraId="09441A51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41A52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441A53" w14:textId="77777777" w:rsidR="00B44044" w:rsidRPr="00CE4A1E" w:rsidRDefault="00B44044" w:rsidP="0035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4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</w:tr>
    </w:tbl>
    <w:p w14:paraId="09441A56" w14:textId="7B18F68C" w:rsidR="00BF798F" w:rsidRDefault="00BF798F" w:rsidP="00BF79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A1E">
        <w:rPr>
          <w:rFonts w:ascii="Times New Roman" w:hAnsi="Times New Roman" w:cs="Times New Roman"/>
          <w:sz w:val="24"/>
          <w:szCs w:val="24"/>
        </w:rPr>
        <w:t>*Catalog number.</w:t>
      </w:r>
    </w:p>
    <w:p w14:paraId="1E4B3EDF" w14:textId="77777777" w:rsidR="006C03D3" w:rsidRPr="006C03D3" w:rsidRDefault="006C03D3" w:rsidP="006C03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03D3">
        <w:rPr>
          <w:rFonts w:ascii="Times New Roman" w:hAnsi="Times New Roman" w:cs="Times New Roman"/>
          <w:sz w:val="24"/>
          <w:szCs w:val="24"/>
        </w:rPr>
        <w:t>AR, antigen retrieval; GZB, granzyme B; CK, cytokeratin; RTU, ready to use</w:t>
      </w:r>
      <w:r w:rsidRPr="006C03D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7B74E80" w14:textId="77777777" w:rsidR="006C03D3" w:rsidRPr="00CE4A1E" w:rsidRDefault="006C03D3" w:rsidP="00BF79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03D3" w:rsidRPr="00CE4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2F3"/>
    <w:rsid w:val="0002534A"/>
    <w:rsid w:val="0019747E"/>
    <w:rsid w:val="002752F3"/>
    <w:rsid w:val="0035795D"/>
    <w:rsid w:val="003E01AC"/>
    <w:rsid w:val="004A46E3"/>
    <w:rsid w:val="005E6579"/>
    <w:rsid w:val="00626763"/>
    <w:rsid w:val="00683516"/>
    <w:rsid w:val="006B23A0"/>
    <w:rsid w:val="006C03D3"/>
    <w:rsid w:val="006F5B06"/>
    <w:rsid w:val="00A26D1F"/>
    <w:rsid w:val="00B44044"/>
    <w:rsid w:val="00BE1688"/>
    <w:rsid w:val="00BF5C2F"/>
    <w:rsid w:val="00BF798F"/>
    <w:rsid w:val="00CD7513"/>
    <w:rsid w:val="00CE4A1E"/>
    <w:rsid w:val="00F24B5C"/>
    <w:rsid w:val="00F51DB1"/>
    <w:rsid w:val="00F6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19C6"/>
  <w15:chartTrackingRefBased/>
  <w15:docId w15:val="{6E6B6583-7337-44C1-8DD3-FC4495A4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E4A1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A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CE4A1E"/>
    <w:rPr>
      <w:rFonts w:ascii="Arial" w:eastAsia="SimSu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7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11</cp:revision>
  <dcterms:created xsi:type="dcterms:W3CDTF">2020-01-18T03:25:00Z</dcterms:created>
  <dcterms:modified xsi:type="dcterms:W3CDTF">2021-03-28T05:27:00Z</dcterms:modified>
</cp:coreProperties>
</file>